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18" w:after="118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  <w:bCs/>
          <w:sz w:val="24"/>
        </w:rPr>
        <w:t>Table S1</w:t>
      </w:r>
      <w:r>
        <w:rPr>
          <w:rFonts w:cs="Times New Roman Bold" w:ascii="Times New Roman Bold" w:hAnsi="Times New Roman Bold"/>
          <w:b/>
          <w:sz w:val="24"/>
        </w:rPr>
        <w:t xml:space="preserve"> Basic information for candidate SNP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136"/>
        <w:gridCol w:w="1883"/>
        <w:gridCol w:w="3488"/>
        <w:gridCol w:w="2605"/>
        <w:gridCol w:w="3036"/>
        <w:gridCol w:w="2754"/>
        <w:gridCol w:w="2460"/>
      </w:tblGrid>
      <w:tr>
        <w:trPr>
          <w:trHeight w:val="304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Gen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dbSNP I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Variants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57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Location</w:t>
            </w:r>
            <w:r>
              <w:rPr>
                <w:rFonts w:cs="Times New Roman Bold" w:ascii="Times New Roman Bold" w:hAnsi="Times New Roman Bold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Binding MiRNA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Energy change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(Kcal/mol)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MAF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eastAsia="Times New Roman Bold" w:cs="Times New Roman Bold" w:ascii="Times New Roman Bold" w:hAnsi="Times New Roman Bold"/>
                <w:b/>
                <w:bCs/>
              </w:rPr>
              <w:t xml:space="preserve"> </w:t>
            </w:r>
            <w:r>
              <w:rPr>
                <w:rFonts w:cs="Times New Roman Bold" w:ascii="Times New Roman Bold" w:hAnsi="Times New Roman Bold"/>
                <w:b/>
                <w:bCs/>
              </w:rPr>
              <w:t>in cas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Genotyping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Bold" w:ascii="Times New Roman Bold" w:hAnsi="Times New Roman Bold"/>
                <w:b/>
                <w:bCs/>
              </w:rPr>
              <w:t>rate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DKN1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105923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6:3665359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09-5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50.4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8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E2F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321318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</w:t>
            </w:r>
            <w:r>
              <w:rPr>
                <w:rFonts w:cs="Times New Roman Regular" w:ascii="Times New Roman Regular" w:hAnsi="Times New Roman Regular"/>
              </w:rPr>
              <w:t>hr20:3226362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1182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31.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33.8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BCL2L1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675378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T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2:11192363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56-5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6.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1.4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DKN2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308844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A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9:2196815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663b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.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2.1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BMF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811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T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C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5:4038020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82-5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3.8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5.2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TP53INP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245996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A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8:9594080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065-5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2.5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1.7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>
          <w:trHeight w:val="289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45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PDCD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105255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0:11265802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613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8.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2.9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7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PTE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70184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0:8972674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1304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1.8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NOTCH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1208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9:1527063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268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1.0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TP6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3559256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3:18961463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140-5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2.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7.4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c-Ki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221318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4:5560487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157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4.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8.2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SIRT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474672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0:6967683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61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3.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2.8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8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LATS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955231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T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C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3:2154798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267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9.9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8.3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>
          <w:trHeight w:val="176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CDK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228533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7:9224163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12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2.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30.0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7.7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PDK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153086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G/C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2:17346109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916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.8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1.5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EGFR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88422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T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C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7:5527408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86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7.5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180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196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180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BRIC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223968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T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C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7621978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35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9.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3.6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rs104254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7622142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miR-4325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17.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36.0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478956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7622146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42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3.9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40.6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DM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425274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:20451918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94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2.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6.7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ATG2B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715002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T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4:9674828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940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9.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3.8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8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490032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A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4:9674938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1256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7.8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00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UVRA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7350002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G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1:7585415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45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6.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5.8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7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38-5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9.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40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ATG16L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686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/T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2:23420411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622a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8.5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52.2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8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622b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8.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ULK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20510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lang w:eastAsia="zh-CN"/>
              </w:rPr>
            </w:pPr>
            <w:r>
              <w:rPr>
                <w:rFonts w:cs="Times New Roman Regular" w:ascii="Times New Roman Regular" w:hAnsi="Times New Roman Regular"/>
              </w:rPr>
              <w:t>C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A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1967830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548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1.5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38.5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20510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G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A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1967847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369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4.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4.4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>
          <w:trHeight w:val="289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HDAC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37517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G</w:t>
            </w:r>
            <w:r>
              <w:rPr>
                <w:rFonts w:cs="Times New Roman Regular" w:ascii="Times New Roman Regular" w:hAnsi="Times New Roman Regular"/>
              </w:rPr>
              <w:t>/</w:t>
            </w:r>
            <w:r>
              <w:rPr>
                <w:rFonts w:cs="Times New Roman Regular" w:ascii="Times New Roman Regular" w:hAnsi="Times New Roman Regular"/>
              </w:rPr>
              <w:t>A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4215447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620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3.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18.5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9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1270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27.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308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3.8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254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-17.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292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.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rs7282265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A/G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Chr17:4215540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939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1.4%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99.8%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1225-3p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34.5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miR-4323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21.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</w:r>
          </w:p>
        </w:tc>
      </w:tr>
    </w:tbl>
    <w:p>
      <w:pPr>
        <w:pStyle w:val="Normal"/>
        <w:widowControl/>
        <w:spacing w:lineRule="auto" w:line="360" w:before="118" w:after="118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/>
          <w:sz w:val="24"/>
          <w:lang w:eastAsia="zh-CN"/>
        </w:rPr>
        <w:t>Abbreviations: MAF, minor allele frequency</w:t>
      </w:r>
      <w:r>
        <w:rPr>
          <w:rFonts w:cs="Times New Roman"/>
          <w:sz w:val="24"/>
          <w:lang w:eastAsia="zh-CN"/>
        </w:rPr>
        <w:t>.</w:t>
      </w:r>
    </w:p>
    <w:p>
      <w:pPr>
        <w:pStyle w:val="Normal"/>
        <w:widowControl/>
        <w:spacing w:lineRule="auto" w:line="360" w:before="118" w:after="118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  <w:vertAlign w:val="superscript"/>
        </w:rPr>
        <w:t>a</w:t>
      </w:r>
      <w:r>
        <w:rPr>
          <w:rFonts w:cs="Times New Roman"/>
          <w:sz w:val="24"/>
        </w:rPr>
        <w:t xml:space="preserve"> Genome Reference Consortium Human, build 37 (http://genome.ucsc.edu/cgi-bin/hgGateway).</w:t>
      </w:r>
    </w:p>
    <w:p>
      <w:pPr>
        <w:pStyle w:val="Normal"/>
        <w:widowControl/>
        <w:spacing w:lineRule="auto" w:line="360" w:before="118" w:after="118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Coding annotations for these SNPs were retrieved from the 1000 genomes (http://browser.1000genomes.org/index.html) and dbSNP (http://www.ncbi.nlm.nih.gov/SNP/).</w:t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6:17:00Z</dcterms:created>
  <dc:creator>四張嘴</dc:creator>
  <dc:description/>
  <dc:language>en-US</dc:language>
  <cp:lastModifiedBy>四張嘴</cp:lastModifiedBy>
  <dcterms:modified xsi:type="dcterms:W3CDTF">2023-07-25T23:18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9B662CE1CC1167E8714B6378F829AB</vt:lpwstr>
  </property>
  <property fmtid="{D5CDD505-2E9C-101B-9397-08002B2CF9AE}" pid="3" name="KSOProductBuildVer">
    <vt:lpwstr>2052-5.5.1.7991</vt:lpwstr>
  </property>
</Properties>
</file>